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45EFF" w14:textId="5A38BBE1" w:rsidR="00080B2C" w:rsidRPr="007778A5" w:rsidRDefault="00080B2C" w:rsidP="00080B2C">
      <w:pPr>
        <w:autoSpaceDE w:val="0"/>
        <w:autoSpaceDN w:val="0"/>
        <w:adjustRightInd w:val="0"/>
        <w:jc w:val="center"/>
        <w:rPr>
          <w:rFonts w:ascii="Times New Roman" w:hAnsi="Times New Roman"/>
          <w:bCs/>
          <w:color w:val="000000"/>
          <w:sz w:val="24"/>
        </w:rPr>
      </w:pPr>
      <w:r w:rsidRPr="00080B2C">
        <w:rPr>
          <w:rFonts w:ascii="Times New Roman" w:hAnsi="Times New Roman"/>
          <w:bCs/>
          <w:color w:val="000000"/>
          <w:sz w:val="24"/>
        </w:rPr>
        <w:t>Multimedia Appendix 2</w:t>
      </w:r>
      <w:r>
        <w:rPr>
          <w:rFonts w:ascii="Times New Roman" w:hAnsi="Times New Roman" w:hint="eastAsia"/>
          <w:bCs/>
          <w:color w:val="000000"/>
          <w:sz w:val="24"/>
        </w:rPr>
        <w:t xml:space="preserve">: </w:t>
      </w:r>
      <w:r w:rsidRPr="00E26945">
        <w:rPr>
          <w:rFonts w:ascii="Times New Roman" w:hAnsi="Times New Roman" w:hint="eastAsia"/>
          <w:bCs/>
          <w:color w:val="000000"/>
          <w:sz w:val="24"/>
        </w:rPr>
        <w:t xml:space="preserve">GRADE assessment </w:t>
      </w:r>
      <w:r>
        <w:rPr>
          <w:rFonts w:ascii="Times New Roman" w:hAnsi="Times New Roman" w:hint="eastAsia"/>
          <w:bCs/>
          <w:color w:val="000000"/>
          <w:sz w:val="24"/>
        </w:rPr>
        <w:t>of clinical outcomes</w:t>
      </w:r>
    </w:p>
    <w:tbl>
      <w:tblPr>
        <w:tblStyle w:val="af2"/>
        <w:tblW w:w="1120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419"/>
        <w:gridCol w:w="708"/>
        <w:gridCol w:w="709"/>
        <w:gridCol w:w="851"/>
        <w:gridCol w:w="709"/>
        <w:gridCol w:w="850"/>
        <w:gridCol w:w="992"/>
        <w:gridCol w:w="284"/>
        <w:gridCol w:w="708"/>
        <w:gridCol w:w="851"/>
        <w:gridCol w:w="284"/>
        <w:gridCol w:w="850"/>
        <w:gridCol w:w="851"/>
        <w:gridCol w:w="283"/>
        <w:gridCol w:w="851"/>
      </w:tblGrid>
      <w:tr w:rsidR="007966F1" w:rsidRPr="004A3438" w14:paraId="1E23DCB8" w14:textId="77777777" w:rsidTr="00046386">
        <w:trPr>
          <w:trHeight w:val="20"/>
          <w:jc w:val="center"/>
        </w:trPr>
        <w:tc>
          <w:tcPr>
            <w:tcW w:w="6238" w:type="dxa"/>
            <w:gridSpan w:val="7"/>
            <w:tcBorders>
              <w:left w:val="nil"/>
              <w:bottom w:val="nil"/>
              <w:right w:val="nil"/>
            </w:tcBorders>
          </w:tcPr>
          <w:p w14:paraId="79AD2444" w14:textId="77777777" w:rsidR="007966F1" w:rsidRPr="007966F1" w:rsidRDefault="007966F1" w:rsidP="00FB49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Certainty assessment</w:t>
            </w:r>
          </w:p>
        </w:tc>
        <w:tc>
          <w:tcPr>
            <w:tcW w:w="284" w:type="dxa"/>
            <w:vMerge w:val="restart"/>
            <w:tcBorders>
              <w:left w:val="nil"/>
              <w:right w:val="nil"/>
            </w:tcBorders>
          </w:tcPr>
          <w:p w14:paraId="0255376C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</w:tcPr>
          <w:p w14:paraId="1A3BE14F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No. of patients</w:t>
            </w:r>
          </w:p>
        </w:tc>
        <w:tc>
          <w:tcPr>
            <w:tcW w:w="284" w:type="dxa"/>
            <w:vMerge w:val="restart"/>
            <w:tcBorders>
              <w:left w:val="nil"/>
              <w:right w:val="nil"/>
            </w:tcBorders>
          </w:tcPr>
          <w:p w14:paraId="063F5A96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4782F087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Effect</w:t>
            </w:r>
          </w:p>
        </w:tc>
        <w:tc>
          <w:tcPr>
            <w:tcW w:w="283" w:type="dxa"/>
            <w:vMerge w:val="restart"/>
            <w:tcBorders>
              <w:left w:val="nil"/>
              <w:right w:val="nil"/>
            </w:tcBorders>
          </w:tcPr>
          <w:p w14:paraId="05524230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FC1E86E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Certainty</w:t>
            </w:r>
          </w:p>
        </w:tc>
      </w:tr>
      <w:tr w:rsidR="007966F1" w:rsidRPr="004A3438" w14:paraId="7C73BEA5" w14:textId="77777777" w:rsidTr="00046386">
        <w:trPr>
          <w:trHeight w:val="758"/>
          <w:jc w:val="center"/>
        </w:trPr>
        <w:tc>
          <w:tcPr>
            <w:tcW w:w="1419" w:type="dxa"/>
            <w:tcBorders>
              <w:left w:val="nil"/>
              <w:right w:val="nil"/>
            </w:tcBorders>
          </w:tcPr>
          <w:p w14:paraId="60D72FEC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No. of studies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A56499A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Study design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B525CC2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Risk of bia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1BD40B7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Inconsistency 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46875D7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Indirectnes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67D65EB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Impreci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13BB8D50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Other considerations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</w:tcPr>
          <w:p w14:paraId="1D28FE98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14:paraId="48BBE077" w14:textId="11F09125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VR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A9F0780" w14:textId="1D578F3D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raditional teaching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</w:tcPr>
          <w:p w14:paraId="71EFA445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17DE50E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Relative (95% CI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5C8F279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Absolute (95% CI)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290AE220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191BB1F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966F1" w:rsidRPr="004A3438" w14:paraId="3EBA1ECD" w14:textId="77777777" w:rsidTr="00046386">
        <w:trPr>
          <w:trHeight w:val="516"/>
          <w:jc w:val="center"/>
        </w:trPr>
        <w:tc>
          <w:tcPr>
            <w:tcW w:w="1419" w:type="dxa"/>
            <w:tcBorders>
              <w:left w:val="nil"/>
              <w:right w:val="nil"/>
            </w:tcBorders>
          </w:tcPr>
          <w:p w14:paraId="7F65C53C" w14:textId="533369AC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Knowledge score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N=</w:t>
            </w:r>
            <w:r>
              <w:rPr>
                <w:rFonts w:ascii="Times New Roman" w:hAnsi="Times New Roman" w:hint="eastAsia"/>
                <w:sz w:val="18"/>
                <w:szCs w:val="18"/>
              </w:rPr>
              <w:t>16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E4C9464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AE5BB6F" w14:textId="77777777" w:rsidR="007966F1" w:rsidRPr="007966F1" w:rsidRDefault="007966F1" w:rsidP="00FB494E">
            <w:pPr>
              <w:autoSpaceDE w:val="0"/>
              <w:autoSpaceDN w:val="0"/>
              <w:adjustRightInd w:val="0"/>
              <w:ind w:left="180" w:hangingChars="100" w:hanging="18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A547BF3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623DEF6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92D5A5C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BF050D8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</w:tcPr>
          <w:p w14:paraId="6D5A24A4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63C8DEE" w14:textId="29B4584C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9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C1DC218" w14:textId="0C8030FF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97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</w:tcPr>
          <w:p w14:paraId="2CABFC5F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5CFD8055" w14:textId="2156A8E1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MD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1.08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71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46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04312316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C1BAD2D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Very low</w:t>
            </w:r>
          </w:p>
        </w:tc>
      </w:tr>
      <w:tr w:rsidR="007966F1" w:rsidRPr="004A3438" w14:paraId="6A9ADE87" w14:textId="77777777" w:rsidTr="00046386">
        <w:trPr>
          <w:trHeight w:val="516"/>
          <w:jc w:val="center"/>
        </w:trPr>
        <w:tc>
          <w:tcPr>
            <w:tcW w:w="1419" w:type="dxa"/>
            <w:tcBorders>
              <w:left w:val="nil"/>
              <w:right w:val="nil"/>
            </w:tcBorders>
          </w:tcPr>
          <w:p w14:paraId="053C729F" w14:textId="7ECEB54B" w:rsidR="007966F1" w:rsidRPr="007966F1" w:rsidRDefault="00046386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Clinical operation scores 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(N=</w:t>
            </w:r>
            <w:r>
              <w:rPr>
                <w:rFonts w:ascii="Times New Roman" w:hAnsi="Times New Roman" w:hint="eastAsia"/>
                <w:sz w:val="18"/>
                <w:szCs w:val="18"/>
              </w:rPr>
              <w:t>15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B05F08F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DEAA3FF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DA245D4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55DA7D6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t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4FCA412" w14:textId="21A6BCF2" w:rsidR="007966F1" w:rsidRPr="007966F1" w:rsidRDefault="00046386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B2F0C9A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7031D0E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D7E62E6" w14:textId="33541C2E" w:rsidR="007966F1" w:rsidRPr="007966F1" w:rsidRDefault="00046386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5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4A4EFF7" w14:textId="6E516418" w:rsidR="007966F1" w:rsidRPr="007966F1" w:rsidRDefault="00046386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48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696AB7A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4D3D2B81" w14:textId="3B798007" w:rsidR="007966F1" w:rsidRPr="007966F1" w:rsidRDefault="00046386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MD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44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07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81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EBAD8F1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12170AA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Very low</w:t>
            </w:r>
          </w:p>
        </w:tc>
      </w:tr>
      <w:tr w:rsidR="007966F1" w:rsidRPr="004A3438" w14:paraId="13C80D54" w14:textId="77777777" w:rsidTr="00046386">
        <w:trPr>
          <w:trHeight w:val="516"/>
          <w:jc w:val="center"/>
        </w:trPr>
        <w:tc>
          <w:tcPr>
            <w:tcW w:w="1419" w:type="dxa"/>
            <w:tcBorders>
              <w:left w:val="nil"/>
              <w:right w:val="nil"/>
            </w:tcBorders>
          </w:tcPr>
          <w:p w14:paraId="5257DC00" w14:textId="4F86E7CB" w:rsidR="007966F1" w:rsidRPr="007966F1" w:rsidRDefault="00046386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Operative design scores 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(N=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F9FC89D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FDFF5FD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DECEBA3" w14:textId="7E0113C6" w:rsidR="007966F1" w:rsidRPr="007966F1" w:rsidRDefault="00046386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eriou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518A874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E03349E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C06805F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7077706F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1214DCF" w14:textId="47F22F2F" w:rsidR="007966F1" w:rsidRPr="007966F1" w:rsidRDefault="00046386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5B2BEDC" w14:textId="0C0B6C44" w:rsidR="007966F1" w:rsidRPr="007966F1" w:rsidRDefault="00046386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550F4C3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5DCA9376" w14:textId="75C485E9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SMD </w:t>
            </w:r>
            <w:r w:rsidR="00046386">
              <w:rPr>
                <w:rFonts w:ascii="Times New Roman" w:hAnsi="Times New Roman" w:hint="eastAsia"/>
                <w:sz w:val="18"/>
                <w:szCs w:val="18"/>
              </w:rPr>
              <w:t>1.75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="00046386">
              <w:rPr>
                <w:rFonts w:ascii="Times New Roman" w:hAnsi="Times New Roman" w:hint="eastAsia"/>
                <w:sz w:val="18"/>
                <w:szCs w:val="18"/>
              </w:rPr>
              <w:t xml:space="preserve">1.05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to </w:t>
            </w:r>
            <w:r w:rsidR="00046386">
              <w:rPr>
                <w:rFonts w:ascii="Times New Roman" w:hAnsi="Times New Roman" w:hint="eastAsia"/>
                <w:sz w:val="18"/>
                <w:szCs w:val="18"/>
              </w:rPr>
              <w:t>2.44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F87FFAB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F6808E1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Very low</w:t>
            </w:r>
          </w:p>
        </w:tc>
      </w:tr>
      <w:tr w:rsidR="007966F1" w:rsidRPr="004A3438" w14:paraId="6DC7D934" w14:textId="77777777" w:rsidTr="00046386">
        <w:trPr>
          <w:trHeight w:val="516"/>
          <w:jc w:val="center"/>
        </w:trPr>
        <w:tc>
          <w:tcPr>
            <w:tcW w:w="1419" w:type="dxa"/>
            <w:tcBorders>
              <w:left w:val="nil"/>
              <w:right w:val="nil"/>
            </w:tcBorders>
          </w:tcPr>
          <w:p w14:paraId="7CB4060F" w14:textId="2D6DEF73" w:rsidR="007966F1" w:rsidRPr="007966F1" w:rsidRDefault="00046386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Clinical understanding ability 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(N=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15976A5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02961E6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E9D72BF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947DA17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48657E8" w14:textId="1AB5C09D" w:rsidR="007966F1" w:rsidRPr="007966F1" w:rsidRDefault="00046386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0E737EC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1592E01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546AAF6" w14:textId="021868C5" w:rsidR="007966F1" w:rsidRPr="007966F1" w:rsidRDefault="00046386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8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3198DF6" w14:textId="4966A638" w:rsidR="007966F1" w:rsidRPr="007966F1" w:rsidRDefault="00046386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8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667F41A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3D0C6C34" w14:textId="5F165FC8" w:rsidR="007966F1" w:rsidRPr="007966F1" w:rsidRDefault="00046386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MD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.05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62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48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09FC9CE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D0D9F2E" w14:textId="458A1B6C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</w:t>
            </w:r>
            <w:r w:rsidR="00046386" w:rsidRPr="007966F1">
              <w:rPr>
                <w:rFonts w:ascii="Cambria Math" w:hAnsi="Cambria Math" w:cs="Cambria Math"/>
                <w:sz w:val="18"/>
                <w:szCs w:val="18"/>
              </w:rPr>
              <w:t>◯</w:t>
            </w:r>
            <w:r w:rsidRPr="007966F1">
              <w:rPr>
                <w:rFonts w:ascii="Cambria Math" w:hAnsi="Cambria Math" w:cs="Cambria Math"/>
                <w:sz w:val="18"/>
                <w:szCs w:val="18"/>
              </w:rPr>
              <w:t>◯◯</w:t>
            </w:r>
            <w:r w:rsidR="00046386" w:rsidRPr="007966F1">
              <w:rPr>
                <w:rFonts w:ascii="Times New Roman" w:hAnsi="Times New Roman" w:hint="eastAsia"/>
                <w:sz w:val="18"/>
                <w:szCs w:val="18"/>
              </w:rPr>
              <w:t>Very low</w:t>
            </w:r>
          </w:p>
        </w:tc>
      </w:tr>
      <w:tr w:rsidR="007966F1" w:rsidRPr="004A3438" w14:paraId="59605C10" w14:textId="77777777" w:rsidTr="00046386">
        <w:trPr>
          <w:trHeight w:val="516"/>
          <w:jc w:val="center"/>
        </w:trPr>
        <w:tc>
          <w:tcPr>
            <w:tcW w:w="1419" w:type="dxa"/>
            <w:tcBorders>
              <w:left w:val="nil"/>
              <w:right w:val="nil"/>
            </w:tcBorders>
          </w:tcPr>
          <w:p w14:paraId="26E4959B" w14:textId="7F12509F" w:rsidR="007966F1" w:rsidRPr="007966F1" w:rsidRDefault="00046386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Clinical thinking ability 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(N=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A4C1C93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4F0EEE5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A09A992" w14:textId="4E87F78B" w:rsidR="007966F1" w:rsidRPr="007966F1" w:rsidRDefault="00046386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FBB32D7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B9A0BB1" w14:textId="4A65653B" w:rsidR="007966F1" w:rsidRPr="007966F1" w:rsidRDefault="00046386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FBF57DE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A9AE64B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381B4D2" w14:textId="2731B9FD" w:rsidR="007966F1" w:rsidRPr="007966F1" w:rsidRDefault="00046386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202B382" w14:textId="4EDBF557" w:rsidR="007966F1" w:rsidRPr="007966F1" w:rsidRDefault="00046386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CAD4630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0E6A6F9D" w14:textId="4745F691" w:rsidR="007966F1" w:rsidRPr="007966F1" w:rsidRDefault="00046386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MD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17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66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68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4489B26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074D4BA" w14:textId="37259D14" w:rsidR="007966F1" w:rsidRPr="007966F1" w:rsidRDefault="00046386" w:rsidP="00FB494E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Very low</w:t>
            </w:r>
          </w:p>
        </w:tc>
      </w:tr>
      <w:tr w:rsidR="007966F1" w:rsidRPr="004A3438" w14:paraId="6923B998" w14:textId="77777777" w:rsidTr="00046386">
        <w:trPr>
          <w:trHeight w:val="516"/>
          <w:jc w:val="center"/>
        </w:trPr>
        <w:tc>
          <w:tcPr>
            <w:tcW w:w="1419" w:type="dxa"/>
            <w:tcBorders>
              <w:left w:val="nil"/>
              <w:right w:val="nil"/>
            </w:tcBorders>
          </w:tcPr>
          <w:p w14:paraId="60B8A8F4" w14:textId="4FC01DCC" w:rsidR="007966F1" w:rsidRPr="007966F1" w:rsidRDefault="00FE59F6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eaching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interest 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(N=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7367BFF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03FB9EE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7CCC690" w14:textId="0A600A47" w:rsidR="007966F1" w:rsidRPr="007966F1" w:rsidRDefault="00FE59F6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5EA59C0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A8219FA" w14:textId="2316A195" w:rsidR="007966F1" w:rsidRPr="007966F1" w:rsidRDefault="005875DA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C2B75FF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A5A79DF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C024FBC" w14:textId="71EE85CC" w:rsidR="007966F1" w:rsidRPr="007966F1" w:rsidRDefault="005875DA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9/10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FB98C1A" w14:textId="5044C5B5" w:rsidR="007966F1" w:rsidRPr="007966F1" w:rsidRDefault="005875DA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0/10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C40B31D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79242810" w14:textId="0E75840A" w:rsidR="007966F1" w:rsidRPr="007966F1" w:rsidRDefault="005875DA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OR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4.17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2.16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8.04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B21E76B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EB7EC94" w14:textId="25E421C8" w:rsidR="007966F1" w:rsidRPr="007966F1" w:rsidRDefault="005875DA" w:rsidP="00FB494E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⨁◯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Low</w:t>
            </w:r>
          </w:p>
        </w:tc>
      </w:tr>
      <w:tr w:rsidR="007966F1" w:rsidRPr="004A3438" w14:paraId="7066AB77" w14:textId="77777777" w:rsidTr="00046386">
        <w:trPr>
          <w:trHeight w:val="516"/>
          <w:jc w:val="center"/>
        </w:trPr>
        <w:tc>
          <w:tcPr>
            <w:tcW w:w="1419" w:type="dxa"/>
            <w:tcBorders>
              <w:left w:val="nil"/>
              <w:right w:val="nil"/>
            </w:tcBorders>
          </w:tcPr>
          <w:p w14:paraId="1A93ED96" w14:textId="40764006" w:rsidR="007966F1" w:rsidRPr="007966F1" w:rsidRDefault="005875DA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eaching satisfaction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N=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80E6683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B7F9352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438191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0CE43D0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40C3584" w14:textId="3CEB1AD1" w:rsidR="007966F1" w:rsidRPr="007966F1" w:rsidRDefault="005875DA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36DD037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6D9777E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FC9E85F" w14:textId="18C34828" w:rsidR="007966F1" w:rsidRPr="007966F1" w:rsidRDefault="005875DA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3/9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FE48F46" w14:textId="3DB2F805" w:rsidR="007966F1" w:rsidRPr="007966F1" w:rsidRDefault="005875DA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0/9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7E597FEA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4A8D2E37" w14:textId="195CFB18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OR</w:t>
            </w:r>
            <w:r w:rsidRPr="007966F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875DA">
              <w:rPr>
                <w:rFonts w:ascii="Times New Roman" w:hAnsi="Times New Roman" w:hint="eastAsia"/>
                <w:sz w:val="18"/>
                <w:szCs w:val="18"/>
              </w:rPr>
              <w:t>4.13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966F1">
              <w:rPr>
                <w:rFonts w:ascii="Times New Roman" w:hAnsi="Times New Roman"/>
                <w:sz w:val="18"/>
                <w:szCs w:val="18"/>
              </w:rPr>
              <w:t>(</w:t>
            </w:r>
            <w:r w:rsidR="005875DA">
              <w:rPr>
                <w:rFonts w:ascii="Times New Roman" w:hAnsi="Times New Roman" w:hint="eastAsia"/>
                <w:sz w:val="18"/>
                <w:szCs w:val="18"/>
              </w:rPr>
              <w:t>1.96</w:t>
            </w:r>
            <w:r w:rsidRPr="007966F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to </w:t>
            </w:r>
            <w:r w:rsidR="005875DA">
              <w:rPr>
                <w:rFonts w:ascii="Times New Roman" w:hAnsi="Times New Roman" w:hint="eastAsia"/>
                <w:sz w:val="18"/>
                <w:szCs w:val="18"/>
              </w:rPr>
              <w:t>8.69</w:t>
            </w:r>
            <w:r w:rsidRPr="007966F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532D7B6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A8A31E4" w14:textId="2F8982E6" w:rsidR="007966F1" w:rsidRPr="007966F1" w:rsidRDefault="005875DA" w:rsidP="00FB494E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⨁◯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Low</w:t>
            </w:r>
          </w:p>
        </w:tc>
      </w:tr>
      <w:tr w:rsidR="007966F1" w:rsidRPr="004A3438" w14:paraId="1D771FEB" w14:textId="77777777" w:rsidTr="00046386">
        <w:trPr>
          <w:trHeight w:val="516"/>
          <w:jc w:val="center"/>
        </w:trPr>
        <w:tc>
          <w:tcPr>
            <w:tcW w:w="1419" w:type="dxa"/>
            <w:tcBorders>
              <w:left w:val="nil"/>
              <w:right w:val="nil"/>
            </w:tcBorders>
          </w:tcPr>
          <w:p w14:paraId="2DCCE1DA" w14:textId="5DB65C42" w:rsidR="007966F1" w:rsidRPr="007966F1" w:rsidRDefault="005875DA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Initiative ability 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(N=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8013825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1D3B603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1FA715F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FDC3303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D9DCA56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96833B0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D93B6E3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6DBF509" w14:textId="3440DBF7" w:rsidR="007966F1" w:rsidRPr="007966F1" w:rsidRDefault="005875DA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F543A8D" w14:textId="268F0EDC" w:rsidR="007966F1" w:rsidRPr="007966F1" w:rsidRDefault="005875DA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D571CB8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71F5B574" w14:textId="32067B72" w:rsidR="007966F1" w:rsidRPr="007966F1" w:rsidRDefault="005875DA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MD</w:t>
            </w:r>
            <w:r w:rsidR="007966F1" w:rsidRPr="007966F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15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7966F1" w:rsidRPr="007966F1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91</w:t>
            </w:r>
            <w:r w:rsidR="007966F1" w:rsidRPr="007966F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39</w:t>
            </w:r>
            <w:r w:rsidR="007966F1" w:rsidRPr="007966F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A3F1195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0927770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⨁⨁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Moderate</w:t>
            </w:r>
          </w:p>
        </w:tc>
      </w:tr>
      <w:tr w:rsidR="007966F1" w:rsidRPr="004A3438" w14:paraId="5F877356" w14:textId="77777777" w:rsidTr="00046386">
        <w:trPr>
          <w:trHeight w:val="516"/>
          <w:jc w:val="center"/>
        </w:trPr>
        <w:tc>
          <w:tcPr>
            <w:tcW w:w="1419" w:type="dxa"/>
            <w:tcBorders>
              <w:left w:val="nil"/>
              <w:right w:val="nil"/>
            </w:tcBorders>
          </w:tcPr>
          <w:p w14:paraId="7E103988" w14:textId="21B11F6D" w:rsidR="007966F1" w:rsidRPr="007966F1" w:rsidRDefault="003032A8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Course participation 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(N=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F7C1B54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7314858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8B14836" w14:textId="0294DE98" w:rsidR="007966F1" w:rsidRPr="007966F1" w:rsidRDefault="003032A8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42C1D33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B6928B5" w14:textId="50DCBFA6" w:rsidR="007966F1" w:rsidRPr="007966F1" w:rsidRDefault="003032A8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C4B9945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B43CD06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31D3AD1" w14:textId="15934DD7" w:rsidR="007966F1" w:rsidRPr="007966F1" w:rsidRDefault="003032A8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3664362" w14:textId="15ADDFDA" w:rsidR="007966F1" w:rsidRPr="007966F1" w:rsidRDefault="003032A8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533F02D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2491C5A4" w14:textId="66082940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SMD</w:t>
            </w:r>
            <w:r w:rsidR="003032A8">
              <w:rPr>
                <w:rFonts w:ascii="Times New Roman" w:hAnsi="Times New Roman" w:hint="eastAsia"/>
                <w:sz w:val="18"/>
                <w:szCs w:val="18"/>
              </w:rPr>
              <w:t xml:space="preserve"> 1.25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="003032A8">
              <w:rPr>
                <w:rFonts w:ascii="Times New Roman" w:hAnsi="Times New Roman" w:hint="eastAsia"/>
                <w:sz w:val="18"/>
                <w:szCs w:val="18"/>
              </w:rPr>
              <w:t>0.27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 w:rsidR="003032A8">
              <w:rPr>
                <w:rFonts w:ascii="Times New Roman" w:hAnsi="Times New Roman" w:hint="eastAsia"/>
                <w:sz w:val="18"/>
                <w:szCs w:val="18"/>
              </w:rPr>
              <w:t>2.22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757EF83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38C1A47" w14:textId="466D31A1" w:rsidR="007966F1" w:rsidRPr="007966F1" w:rsidRDefault="003032A8" w:rsidP="00FB494E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Very low</w:t>
            </w:r>
          </w:p>
        </w:tc>
      </w:tr>
      <w:tr w:rsidR="007966F1" w:rsidRPr="004A3438" w14:paraId="14232952" w14:textId="77777777" w:rsidTr="00046386">
        <w:trPr>
          <w:trHeight w:val="516"/>
          <w:jc w:val="center"/>
        </w:trPr>
        <w:tc>
          <w:tcPr>
            <w:tcW w:w="1419" w:type="dxa"/>
            <w:tcBorders>
              <w:left w:val="nil"/>
              <w:right w:val="nil"/>
            </w:tcBorders>
          </w:tcPr>
          <w:p w14:paraId="6A60A69F" w14:textId="0A2D249E" w:rsidR="007966F1" w:rsidRPr="007966F1" w:rsidRDefault="003032A8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</w:t>
            </w:r>
            <w:r w:rsidRPr="003032A8">
              <w:rPr>
                <w:rFonts w:ascii="Times New Roman" w:hAnsi="Times New Roman"/>
                <w:sz w:val="18"/>
                <w:szCs w:val="18"/>
              </w:rPr>
              <w:t>nteractive ability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N=</w:t>
            </w:r>
            <w:r w:rsidR="00DF7281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8E50FAF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69771F6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AFBA57D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3086BF3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5222451" w14:textId="66952975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9D8057F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F57E3AD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9C65E82" w14:textId="315C9DD4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A24620A" w14:textId="3A6831FB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0D1F80C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622592BD" w14:textId="50B6129F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SMD </w:t>
            </w:r>
            <w:r w:rsidR="00DF7281">
              <w:rPr>
                <w:rFonts w:ascii="Times New Roman" w:hAnsi="Times New Roman" w:hint="eastAsia"/>
                <w:sz w:val="18"/>
                <w:szCs w:val="18"/>
              </w:rPr>
              <w:t>1.26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="00DF7281">
              <w:rPr>
                <w:rFonts w:ascii="Times New Roman" w:hAnsi="Times New Roman" w:hint="eastAsia"/>
                <w:sz w:val="18"/>
                <w:szCs w:val="18"/>
              </w:rPr>
              <w:t>0.78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 w:rsidR="00DF7281">
              <w:rPr>
                <w:rFonts w:ascii="Times New Roman" w:hAnsi="Times New Roman" w:hint="eastAsia"/>
                <w:sz w:val="18"/>
                <w:szCs w:val="18"/>
              </w:rPr>
              <w:t>1.74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67B4735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267A155" w14:textId="2148C6F5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Very low</w:t>
            </w:r>
          </w:p>
        </w:tc>
      </w:tr>
      <w:tr w:rsidR="007966F1" w:rsidRPr="004A3438" w14:paraId="5A891FD7" w14:textId="77777777" w:rsidTr="00046386">
        <w:trPr>
          <w:trHeight w:val="516"/>
          <w:jc w:val="center"/>
        </w:trPr>
        <w:tc>
          <w:tcPr>
            <w:tcW w:w="1419" w:type="dxa"/>
            <w:tcBorders>
              <w:left w:val="nil"/>
              <w:right w:val="nil"/>
            </w:tcBorders>
          </w:tcPr>
          <w:p w14:paraId="23F4E890" w14:textId="54A5C34F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DF7281">
              <w:rPr>
                <w:rFonts w:ascii="Times New Roman" w:hAnsi="Times New Roman"/>
                <w:sz w:val="18"/>
                <w:szCs w:val="18"/>
              </w:rPr>
              <w:t>earning efficiency</w:t>
            </w:r>
            <w:r w:rsidRPr="00DF728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(N=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58A9184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FFD2715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DD117F7" w14:textId="42056774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9910F35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D015219" w14:textId="200F464D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6B76E03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6043645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AA2ABFD" w14:textId="2A0F869B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DACE837" w14:textId="0BA818C3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D5587FB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054E87B9" w14:textId="779F2462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SMD </w:t>
            </w:r>
            <w:r w:rsidR="00DF7281">
              <w:rPr>
                <w:rFonts w:ascii="Times New Roman" w:hAnsi="Times New Roman" w:hint="eastAsia"/>
                <w:sz w:val="18"/>
                <w:szCs w:val="18"/>
              </w:rPr>
              <w:t>1.55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="00DF7281">
              <w:rPr>
                <w:rFonts w:ascii="Times New Roman" w:hAnsi="Times New Roman" w:hint="eastAsia"/>
                <w:sz w:val="18"/>
                <w:szCs w:val="18"/>
              </w:rPr>
              <w:t>0.47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 w:rsidR="00DF7281">
              <w:rPr>
                <w:rFonts w:ascii="Times New Roman" w:hAnsi="Times New Roman" w:hint="eastAsia"/>
                <w:sz w:val="18"/>
                <w:szCs w:val="18"/>
              </w:rPr>
              <w:t>2.62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0B96819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3DB6125" w14:textId="0E3EC981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Very low</w:t>
            </w:r>
          </w:p>
        </w:tc>
      </w:tr>
      <w:tr w:rsidR="007966F1" w:rsidRPr="004A3438" w14:paraId="5D01CA95" w14:textId="77777777" w:rsidTr="00046386">
        <w:trPr>
          <w:trHeight w:val="516"/>
          <w:jc w:val="center"/>
        </w:trPr>
        <w:tc>
          <w:tcPr>
            <w:tcW w:w="1419" w:type="dxa"/>
            <w:tcBorders>
              <w:left w:val="nil"/>
              <w:right w:val="nil"/>
            </w:tcBorders>
          </w:tcPr>
          <w:p w14:paraId="599770D1" w14:textId="597F1A3D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DF7281">
              <w:rPr>
                <w:rFonts w:ascii="Times New Roman" w:hAnsi="Times New Roman"/>
                <w:sz w:val="18"/>
                <w:szCs w:val="18"/>
              </w:rPr>
              <w:t>nhance clinical ability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N=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1CFE97B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03CC835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6D97FC1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106FB8A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3EC8A50" w14:textId="175B5E2F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4830D35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29E848B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64F9D9E" w14:textId="0C047A03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7/6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75E7710" w14:textId="2517BD79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1/6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E0A7148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21A8DA82" w14:textId="5C3C2DBB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OR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5.13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90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3.87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5D370BC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B98CF62" w14:textId="4CF67904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Very low</w:t>
            </w:r>
          </w:p>
        </w:tc>
      </w:tr>
      <w:tr w:rsidR="007966F1" w:rsidRPr="004A3438" w14:paraId="4054A3DD" w14:textId="77777777" w:rsidTr="00046386">
        <w:trPr>
          <w:trHeight w:val="516"/>
          <w:jc w:val="center"/>
        </w:trPr>
        <w:tc>
          <w:tcPr>
            <w:tcW w:w="1419" w:type="dxa"/>
            <w:tcBorders>
              <w:left w:val="nil"/>
              <w:right w:val="nil"/>
            </w:tcBorders>
          </w:tcPr>
          <w:p w14:paraId="28C5967D" w14:textId="2F9A0878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F7281">
              <w:rPr>
                <w:rFonts w:ascii="Times New Roman" w:hAnsi="Times New Roman"/>
                <w:sz w:val="18"/>
                <w:szCs w:val="18"/>
              </w:rPr>
              <w:t>ovelty of teaching</w:t>
            </w:r>
            <w:r w:rsidRPr="00DF728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(N=3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F2B0384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032AB14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2DA0D15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234D158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lastRenderedPageBreak/>
              <w:t>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F4FFA55" w14:textId="0DE350E9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lastRenderedPageBreak/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A434ECB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3329943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72E7F2D" w14:textId="30133FCF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DD1A10A" w14:textId="1BE515B0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E1BBF3F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798499B7" w14:textId="0124E047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MD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91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50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32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F0A0CC5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F98D52E" w14:textId="1C566333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lastRenderedPageBreak/>
              <w:t>low</w:t>
            </w:r>
          </w:p>
        </w:tc>
      </w:tr>
      <w:tr w:rsidR="007966F1" w:rsidRPr="004A3438" w14:paraId="7F6C223D" w14:textId="77777777" w:rsidTr="00046386">
        <w:trPr>
          <w:trHeight w:val="516"/>
          <w:jc w:val="center"/>
        </w:trPr>
        <w:tc>
          <w:tcPr>
            <w:tcW w:w="1419" w:type="dxa"/>
            <w:tcBorders>
              <w:left w:val="nil"/>
              <w:right w:val="nil"/>
            </w:tcBorders>
          </w:tcPr>
          <w:p w14:paraId="0A1F3426" w14:textId="3231B8E4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S</w:t>
            </w:r>
            <w:r w:rsidRPr="00DF7281">
              <w:rPr>
                <w:rFonts w:ascii="Times New Roman" w:hAnsi="Times New Roman"/>
                <w:sz w:val="18"/>
                <w:szCs w:val="18"/>
              </w:rPr>
              <w:t>elf-study ability</w:t>
            </w:r>
            <w:r w:rsidRPr="00DF728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(N=3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A2047A1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368E3AC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9F324D0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FD8059F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D5C783B" w14:textId="47C481A1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F7D569D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6707D15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47B635F" w14:textId="4A999470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0/8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CA01E0F" w14:textId="27F3A41A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5/8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5AE0A87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70D6B827" w14:textId="01EAAF97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OR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.46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23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4.95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863AB92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2BA068A" w14:textId="68CD11F5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⨁⨁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Moderate</w:t>
            </w:r>
          </w:p>
        </w:tc>
      </w:tr>
      <w:tr w:rsidR="007966F1" w:rsidRPr="004A3438" w14:paraId="3E609E94" w14:textId="77777777" w:rsidTr="00046386">
        <w:trPr>
          <w:trHeight w:val="516"/>
          <w:jc w:val="center"/>
        </w:trPr>
        <w:tc>
          <w:tcPr>
            <w:tcW w:w="1419" w:type="dxa"/>
            <w:tcBorders>
              <w:left w:val="nil"/>
              <w:right w:val="nil"/>
            </w:tcBorders>
          </w:tcPr>
          <w:p w14:paraId="726A67BB" w14:textId="5593E8F2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DF7281">
              <w:rPr>
                <w:rFonts w:ascii="Times New Roman" w:hAnsi="Times New Roman"/>
                <w:sz w:val="18"/>
                <w:szCs w:val="18"/>
              </w:rPr>
              <w:t>elf-confidence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N=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71A6E96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C1161DC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1E40804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4146C27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E85E0D3" w14:textId="55B51A53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10EAB29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AC919AF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FEB4DF4" w14:textId="312ADBDD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11A5B63" w14:textId="5C97D8C4" w:rsidR="007966F1" w:rsidRPr="007966F1" w:rsidRDefault="00DF7281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B30C553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090ECB43" w14:textId="50249E1C" w:rsidR="007966F1" w:rsidRPr="007966F1" w:rsidRDefault="009A5963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MD 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65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20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10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7986F1B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DEB2744" w14:textId="576E983D" w:rsidR="007966F1" w:rsidRPr="007966F1" w:rsidRDefault="009A5963" w:rsidP="00FB494E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Very low</w:t>
            </w:r>
          </w:p>
        </w:tc>
      </w:tr>
      <w:tr w:rsidR="007966F1" w:rsidRPr="004A3438" w14:paraId="77292416" w14:textId="77777777" w:rsidTr="00046386">
        <w:trPr>
          <w:trHeight w:val="516"/>
          <w:jc w:val="center"/>
        </w:trPr>
        <w:tc>
          <w:tcPr>
            <w:tcW w:w="1419" w:type="dxa"/>
            <w:tcBorders>
              <w:left w:val="nil"/>
              <w:right w:val="nil"/>
            </w:tcBorders>
          </w:tcPr>
          <w:p w14:paraId="1BB057CE" w14:textId="70AAB139" w:rsidR="007966F1" w:rsidRPr="007966F1" w:rsidRDefault="009A5963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9A5963">
              <w:rPr>
                <w:rFonts w:ascii="Times New Roman" w:hAnsi="Times New Roman"/>
                <w:sz w:val="18"/>
                <w:szCs w:val="18"/>
              </w:rPr>
              <w:t>olve problem ability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N=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7252A9D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7E0AC64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1424CA0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78256DD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E4B33BB" w14:textId="40A3AC4E" w:rsidR="007966F1" w:rsidRPr="007966F1" w:rsidRDefault="009A5963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60C3F6F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EEA6F7F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2C443BC" w14:textId="113CC965" w:rsidR="007966F1" w:rsidRPr="007966F1" w:rsidRDefault="009A5963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2/6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E677304" w14:textId="49779BF4" w:rsidR="007966F1" w:rsidRPr="007966F1" w:rsidRDefault="009A5963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/6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1B433A1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792D4C6D" w14:textId="74940ABB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OR </w:t>
            </w:r>
            <w:r w:rsidR="009A5963">
              <w:rPr>
                <w:rFonts w:ascii="Times New Roman" w:hAnsi="Times New Roman" w:hint="eastAsia"/>
                <w:sz w:val="18"/>
                <w:szCs w:val="18"/>
              </w:rPr>
              <w:t>5.68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="009A5963">
              <w:rPr>
                <w:rFonts w:ascii="Times New Roman" w:hAnsi="Times New Roman" w:hint="eastAsia"/>
                <w:sz w:val="18"/>
                <w:szCs w:val="18"/>
              </w:rPr>
              <w:t>2.44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 w:rsidR="009A5963">
              <w:rPr>
                <w:rFonts w:ascii="Times New Roman" w:hAnsi="Times New Roman" w:hint="eastAsia"/>
                <w:sz w:val="18"/>
                <w:szCs w:val="18"/>
              </w:rPr>
              <w:t>13.22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9D9E07E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6862C19" w14:textId="79180599" w:rsidR="007966F1" w:rsidRPr="007966F1" w:rsidRDefault="009A5963" w:rsidP="00FB494E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Very low</w:t>
            </w:r>
          </w:p>
        </w:tc>
      </w:tr>
      <w:tr w:rsidR="007966F1" w:rsidRPr="004A3438" w14:paraId="02C31E4E" w14:textId="77777777" w:rsidTr="00046386">
        <w:trPr>
          <w:trHeight w:val="516"/>
          <w:jc w:val="center"/>
        </w:trPr>
        <w:tc>
          <w:tcPr>
            <w:tcW w:w="1419" w:type="dxa"/>
            <w:tcBorders>
              <w:left w:val="nil"/>
              <w:right w:val="nil"/>
            </w:tcBorders>
          </w:tcPr>
          <w:p w14:paraId="005A5A48" w14:textId="6745F620" w:rsidR="007966F1" w:rsidRPr="007966F1" w:rsidRDefault="009A5963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9A5963">
              <w:rPr>
                <w:rFonts w:ascii="Times New Roman" w:hAnsi="Times New Roman"/>
                <w:sz w:val="18"/>
                <w:szCs w:val="18"/>
              </w:rPr>
              <w:t>rain time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N=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5461A0E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>RCT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D6250C6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S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FC17AF3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C96668A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 seriou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E880B2" w14:textId="7DBA981B" w:rsidR="007966F1" w:rsidRPr="007966F1" w:rsidRDefault="009A5963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 w:rsidRPr="007966F1">
              <w:rPr>
                <w:rFonts w:ascii="Times New Roman" w:hAnsi="Times New Roman" w:hint="eastAsia"/>
                <w:sz w:val="18"/>
                <w:szCs w:val="18"/>
              </w:rPr>
              <w:t xml:space="preserve">Very Serious </w:t>
            </w:r>
            <w:r w:rsidRPr="00796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29DE7DB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7966F1">
              <w:rPr>
                <w:rFonts w:ascii="Times New Roman" w:hAnsi="Times New Roman"/>
                <w:sz w:val="18"/>
                <w:szCs w:val="18"/>
              </w:rPr>
              <w:t>N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o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ED4A96F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F74C37E" w14:textId="1CEE708E" w:rsidR="007966F1" w:rsidRPr="007966F1" w:rsidRDefault="009A5963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D7C8D25" w14:textId="25CD4720" w:rsidR="007966F1" w:rsidRPr="007966F1" w:rsidRDefault="009A5963" w:rsidP="00FB494E">
            <w:pPr>
              <w:autoSpaceDE w:val="0"/>
              <w:autoSpaceDN w:val="0"/>
              <w:adjustRightIn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E3F8C26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06F06121" w14:textId="24829C06" w:rsidR="007966F1" w:rsidRPr="007966F1" w:rsidRDefault="009A5963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MD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-1.14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-1.82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-0.46</w:t>
            </w:r>
            <w:r w:rsidR="007966F1" w:rsidRPr="007966F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ECAE1DD" w14:textId="77777777" w:rsidR="007966F1" w:rsidRPr="007966F1" w:rsidRDefault="007966F1" w:rsidP="00FB494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847C1F0" w14:textId="58AB360A" w:rsidR="007966F1" w:rsidRPr="007966F1" w:rsidRDefault="009A5963" w:rsidP="00FB494E">
            <w:pPr>
              <w:autoSpaceDE w:val="0"/>
              <w:autoSpaceDN w:val="0"/>
              <w:adjustRightInd w:val="0"/>
              <w:rPr>
                <w:rFonts w:ascii="Cambria Math" w:hAnsi="Cambria Math" w:cs="Cambria Math"/>
                <w:sz w:val="18"/>
                <w:szCs w:val="18"/>
              </w:rPr>
            </w:pPr>
            <w:r w:rsidRPr="007966F1">
              <w:rPr>
                <w:rFonts w:ascii="Cambria Math" w:hAnsi="Cambria Math" w:cs="Cambria Math"/>
                <w:sz w:val="18"/>
                <w:szCs w:val="18"/>
              </w:rPr>
              <w:t>⨁◯◯◯</w:t>
            </w:r>
            <w:r w:rsidRPr="007966F1">
              <w:rPr>
                <w:rFonts w:ascii="Times New Roman" w:hAnsi="Times New Roman" w:hint="eastAsia"/>
                <w:sz w:val="18"/>
                <w:szCs w:val="18"/>
              </w:rPr>
              <w:t>Very low</w:t>
            </w:r>
          </w:p>
        </w:tc>
      </w:tr>
    </w:tbl>
    <w:p w14:paraId="126E57E7" w14:textId="77777777" w:rsidR="00080B2C" w:rsidRDefault="00080B2C" w:rsidP="00080B2C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Notes:</w:t>
      </w:r>
      <w:r>
        <w:rPr>
          <w:rFonts w:ascii="Times New Roman" w:hAnsi="Times New Roman" w:hint="eastAsia"/>
          <w:sz w:val="18"/>
          <w:szCs w:val="18"/>
        </w:rPr>
        <w:t xml:space="preserve"> </w:t>
      </w:r>
    </w:p>
    <w:p w14:paraId="2E2EE9ED" w14:textId="367B553B" w:rsidR="00080B2C" w:rsidRDefault="00080B2C" w:rsidP="00080B2C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  <w:r w:rsidRPr="002D5684">
        <w:rPr>
          <w:rFonts w:ascii="Times New Roman" w:hAnsi="Times New Roman" w:hint="eastAsia"/>
          <w:sz w:val="18"/>
          <w:szCs w:val="18"/>
        </w:rPr>
        <w:t>CI</w:t>
      </w:r>
      <w:r>
        <w:rPr>
          <w:rFonts w:ascii="Times New Roman" w:hAnsi="Times New Roman" w:hint="eastAsia"/>
          <w:sz w:val="18"/>
          <w:szCs w:val="18"/>
        </w:rPr>
        <w:t xml:space="preserve">: </w:t>
      </w:r>
      <w:r w:rsidRPr="002D5684">
        <w:rPr>
          <w:rFonts w:ascii="Times New Roman" w:hAnsi="Times New Roman" w:hint="eastAsia"/>
          <w:sz w:val="18"/>
          <w:szCs w:val="18"/>
        </w:rPr>
        <w:t>confidence interval;</w:t>
      </w:r>
      <w:r>
        <w:rPr>
          <w:rFonts w:ascii="Times New Roman" w:hAnsi="Times New Roman" w:hint="eastAsia"/>
          <w:sz w:val="18"/>
          <w:szCs w:val="18"/>
        </w:rPr>
        <w:t xml:space="preserve"> O</w:t>
      </w:r>
      <w:r w:rsidRPr="002D5684">
        <w:rPr>
          <w:rFonts w:ascii="Times New Roman" w:hAnsi="Times New Roman" w:hint="eastAsia"/>
          <w:sz w:val="18"/>
          <w:szCs w:val="18"/>
        </w:rPr>
        <w:t>R</w:t>
      </w:r>
      <w:r>
        <w:rPr>
          <w:rFonts w:ascii="Times New Roman" w:hAnsi="Times New Roman" w:hint="eastAsia"/>
          <w:sz w:val="18"/>
          <w:szCs w:val="18"/>
        </w:rPr>
        <w:t xml:space="preserve">: </w:t>
      </w:r>
      <w:r w:rsidRPr="002D5684">
        <w:rPr>
          <w:rFonts w:ascii="Times New Roman" w:hAnsi="Times New Roman"/>
          <w:sz w:val="18"/>
          <w:szCs w:val="18"/>
        </w:rPr>
        <w:t>odds ratio</w:t>
      </w:r>
      <w:r w:rsidRPr="002D5684"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SMD</w:t>
      </w:r>
      <w:r>
        <w:rPr>
          <w:rFonts w:ascii="Times New Roman" w:hAnsi="Times New Roman" w:hint="eastAsia"/>
          <w:sz w:val="18"/>
          <w:szCs w:val="18"/>
        </w:rPr>
        <w:t xml:space="preserve">: </w:t>
      </w:r>
      <w:r w:rsidRPr="002D5684">
        <w:rPr>
          <w:rFonts w:ascii="Times New Roman" w:hAnsi="Times New Roman" w:hint="eastAsia"/>
          <w:sz w:val="18"/>
          <w:szCs w:val="18"/>
        </w:rPr>
        <w:t>standardized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mea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difference.</w:t>
      </w:r>
    </w:p>
    <w:p w14:paraId="58D0EBA2" w14:textId="77777777" w:rsidR="00080B2C" w:rsidRDefault="00080B2C" w:rsidP="00080B2C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  <w:r w:rsidRPr="002D5684">
        <w:rPr>
          <w:rFonts w:ascii="Times New Roman" w:hAnsi="Times New Roman" w:hint="eastAsia"/>
          <w:sz w:val="18"/>
          <w:szCs w:val="18"/>
        </w:rPr>
        <w:t xml:space="preserve">Explanations: </w:t>
      </w:r>
    </w:p>
    <w:p w14:paraId="61EC8B14" w14:textId="77777777" w:rsidR="00080B2C" w:rsidRDefault="00080B2C" w:rsidP="00080B2C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  <w:r w:rsidRPr="002D5684">
        <w:rPr>
          <w:rFonts w:ascii="Times New Roman" w:hAnsi="Times New Roman" w:hint="eastAsia"/>
          <w:sz w:val="18"/>
          <w:szCs w:val="18"/>
        </w:rPr>
        <w:t>a</w:t>
      </w:r>
      <w:r>
        <w:rPr>
          <w:rFonts w:ascii="Times New Roman" w:hAnsi="Times New Roman" w:hint="eastAsia"/>
          <w:sz w:val="18"/>
          <w:szCs w:val="18"/>
        </w:rPr>
        <w:t xml:space="preserve">  &gt; </w:t>
      </w:r>
      <w:r w:rsidRPr="002D5684">
        <w:rPr>
          <w:rFonts w:ascii="Times New Roman" w:hAnsi="Times New Roman" w:hint="eastAsia"/>
          <w:sz w:val="18"/>
          <w:szCs w:val="18"/>
        </w:rPr>
        <w:t>50% of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trial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 xml:space="preserve">received </w:t>
      </w:r>
      <w:r w:rsidRPr="002D5684">
        <w:rPr>
          <w:rFonts w:ascii="Times New Roman" w:hAnsi="Times New Roman"/>
          <w:sz w:val="18"/>
          <w:szCs w:val="18"/>
        </w:rPr>
        <w:t>“</w:t>
      </w:r>
      <w:r w:rsidRPr="002D5684">
        <w:rPr>
          <w:rFonts w:ascii="Times New Roman" w:hAnsi="Times New Roman" w:hint="eastAsia"/>
          <w:sz w:val="18"/>
          <w:szCs w:val="18"/>
        </w:rPr>
        <w:t>High</w:t>
      </w:r>
      <w:r w:rsidRPr="002D5684">
        <w:rPr>
          <w:rFonts w:ascii="Times New Roman" w:hAnsi="Times New Roman"/>
          <w:sz w:val="18"/>
          <w:szCs w:val="18"/>
        </w:rPr>
        <w:t>”</w:t>
      </w:r>
      <w:r w:rsidRPr="002D5684">
        <w:rPr>
          <w:rFonts w:ascii="Times New Roman" w:hAnsi="Times New Roman" w:hint="eastAsia"/>
          <w:sz w:val="18"/>
          <w:szCs w:val="18"/>
        </w:rPr>
        <w:t xml:space="preserve"> risk of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bia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rating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(</w:t>
      </w:r>
      <w:r>
        <w:rPr>
          <w:rFonts w:ascii="Times New Roman" w:hAnsi="Times New Roman" w:hint="eastAsia"/>
          <w:sz w:val="18"/>
          <w:szCs w:val="18"/>
        </w:rPr>
        <w:t>≥</w:t>
      </w:r>
      <w:r w:rsidRPr="002D5684">
        <w:rPr>
          <w:rFonts w:ascii="Times New Roman" w:hAnsi="Times New Roman" w:hint="eastAsia"/>
          <w:sz w:val="18"/>
          <w:szCs w:val="18"/>
        </w:rPr>
        <w:t>1 out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of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6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dimension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i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the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Cochrane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Risk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of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Bia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tool)</w:t>
      </w:r>
      <w:r>
        <w:rPr>
          <w:rFonts w:ascii="Times New Roman" w:hAnsi="Times New Roman" w:hint="eastAsia"/>
          <w:sz w:val="18"/>
          <w:szCs w:val="18"/>
        </w:rPr>
        <w:t>;</w:t>
      </w:r>
      <w:r w:rsidRPr="002D5684">
        <w:rPr>
          <w:rFonts w:ascii="Times New Roman" w:hAnsi="Times New Roman" w:hint="eastAsia"/>
          <w:sz w:val="18"/>
          <w:szCs w:val="18"/>
        </w:rPr>
        <w:t xml:space="preserve"> </w:t>
      </w:r>
    </w:p>
    <w:p w14:paraId="4AA06751" w14:textId="77777777" w:rsidR="00080B2C" w:rsidRDefault="00080B2C" w:rsidP="00080B2C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b I</w:t>
      </w:r>
      <w:r w:rsidRPr="00AC6D93">
        <w:rPr>
          <w:rFonts w:ascii="Times New Roman" w:hAnsi="Times New Roman" w:hint="eastAsia"/>
          <w:sz w:val="18"/>
          <w:szCs w:val="18"/>
          <w:vertAlign w:val="superscript"/>
        </w:rPr>
        <w:t>2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between &gt;</w:t>
      </w:r>
      <w:r>
        <w:rPr>
          <w:rFonts w:ascii="Times New Roman" w:hAnsi="Times New Roman" w:hint="eastAsia"/>
          <w:sz w:val="18"/>
          <w:szCs w:val="18"/>
        </w:rPr>
        <w:t xml:space="preserve"> 50%</w:t>
      </w:r>
      <w:r w:rsidRPr="002D5684">
        <w:rPr>
          <w:rFonts w:ascii="Times New Roman" w:hAnsi="Times New Roman" w:hint="eastAsia"/>
          <w:sz w:val="18"/>
          <w:szCs w:val="18"/>
        </w:rPr>
        <w:t xml:space="preserve"> and </w:t>
      </w:r>
      <w:r>
        <w:rPr>
          <w:rFonts w:ascii="Times New Roman" w:hAnsi="Times New Roman" w:hint="eastAsia"/>
          <w:sz w:val="18"/>
          <w:szCs w:val="18"/>
        </w:rPr>
        <w:t>≤</w:t>
      </w:r>
      <w:r>
        <w:rPr>
          <w:rFonts w:ascii="Times New Roman" w:hAnsi="Times New Roman" w:hint="eastAsia"/>
          <w:sz w:val="18"/>
          <w:szCs w:val="18"/>
        </w:rPr>
        <w:t>75%</w:t>
      </w:r>
      <w:r w:rsidRPr="002D5684">
        <w:rPr>
          <w:rFonts w:ascii="Times New Roman" w:hAnsi="Times New Roman" w:hint="eastAsia"/>
          <w:sz w:val="18"/>
          <w:szCs w:val="18"/>
        </w:rPr>
        <w:t xml:space="preserve"> point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i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either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direction</w:t>
      </w:r>
      <w:r>
        <w:rPr>
          <w:rFonts w:ascii="Times New Roman" w:hAnsi="Times New Roman" w:hint="eastAsia"/>
          <w:sz w:val="18"/>
          <w:szCs w:val="18"/>
        </w:rPr>
        <w:t>;</w:t>
      </w:r>
    </w:p>
    <w:p w14:paraId="06A85B3B" w14:textId="77777777" w:rsidR="00080B2C" w:rsidRPr="00AC6D93" w:rsidRDefault="00080B2C" w:rsidP="00080B2C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c I</w:t>
      </w:r>
      <w:r w:rsidRPr="00AC6D93">
        <w:rPr>
          <w:rFonts w:ascii="Times New Roman" w:hAnsi="Times New Roman" w:hint="eastAsia"/>
          <w:sz w:val="18"/>
          <w:szCs w:val="18"/>
          <w:vertAlign w:val="superscript"/>
        </w:rPr>
        <w:t>2</w:t>
      </w:r>
      <w:r w:rsidRPr="002D5684">
        <w:rPr>
          <w:rFonts w:ascii="Times New Roman" w:hAnsi="Times New Roman" w:hint="eastAsia"/>
          <w:sz w:val="18"/>
          <w:szCs w:val="18"/>
        </w:rPr>
        <w:t xml:space="preserve"> &gt;</w:t>
      </w:r>
      <w:r>
        <w:rPr>
          <w:rFonts w:ascii="Times New Roman" w:hAnsi="Times New Roman" w:hint="eastAsia"/>
          <w:sz w:val="18"/>
          <w:szCs w:val="18"/>
        </w:rPr>
        <w:t>75%</w:t>
      </w:r>
      <w:r w:rsidRPr="002D5684">
        <w:rPr>
          <w:rFonts w:ascii="Times New Roman" w:hAnsi="Times New Roman" w:hint="eastAsia"/>
          <w:sz w:val="18"/>
          <w:szCs w:val="18"/>
        </w:rPr>
        <w:t xml:space="preserve"> point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i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either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direction</w:t>
      </w:r>
      <w:r>
        <w:rPr>
          <w:rFonts w:ascii="Times New Roman" w:hAnsi="Times New Roman" w:hint="eastAsia"/>
          <w:sz w:val="18"/>
          <w:szCs w:val="18"/>
        </w:rPr>
        <w:t>;</w:t>
      </w:r>
    </w:p>
    <w:p w14:paraId="03C0A0E2" w14:textId="754D0611" w:rsidR="00080B2C" w:rsidRDefault="00080B2C" w:rsidP="00080B2C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d </w:t>
      </w:r>
      <w:r w:rsidRPr="002D5684">
        <w:rPr>
          <w:rFonts w:ascii="Times New Roman" w:hAnsi="Times New Roman" w:hint="eastAsia"/>
          <w:sz w:val="18"/>
          <w:szCs w:val="18"/>
        </w:rPr>
        <w:t>95% CI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of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a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SMD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extend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between &gt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 xml:space="preserve">0.2 and </w:t>
      </w:r>
      <w:r>
        <w:rPr>
          <w:rFonts w:ascii="Times New Roman" w:hAnsi="Times New Roman" w:hint="eastAsia"/>
          <w:sz w:val="18"/>
          <w:szCs w:val="18"/>
        </w:rPr>
        <w:t>≤</w:t>
      </w:r>
      <w:r w:rsidRPr="002D5684">
        <w:rPr>
          <w:rFonts w:ascii="Times New Roman" w:hAnsi="Times New Roman" w:hint="eastAsia"/>
          <w:sz w:val="18"/>
          <w:szCs w:val="18"/>
        </w:rPr>
        <w:t>0.5 point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i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either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direction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2D5684">
        <w:rPr>
          <w:rFonts w:ascii="Times New Roman" w:hAnsi="Times New Roman" w:hint="eastAsia"/>
          <w:sz w:val="18"/>
          <w:szCs w:val="18"/>
        </w:rPr>
        <w:t>95% CI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of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a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="00FE59F6">
        <w:rPr>
          <w:rFonts w:ascii="Times New Roman" w:hAnsi="Times New Roman" w:hint="eastAsia"/>
          <w:sz w:val="18"/>
          <w:szCs w:val="18"/>
        </w:rPr>
        <w:t>OR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extend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between &gt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="005875DA">
        <w:rPr>
          <w:rFonts w:ascii="Times New Roman" w:hAnsi="Times New Roman" w:hint="eastAsia"/>
          <w:sz w:val="18"/>
          <w:szCs w:val="18"/>
        </w:rPr>
        <w:t>5.0</w:t>
      </w:r>
      <w:r w:rsidRPr="002D5684">
        <w:rPr>
          <w:rFonts w:ascii="Times New Roman" w:hAnsi="Times New Roman" w:hint="eastAsia"/>
          <w:sz w:val="18"/>
          <w:szCs w:val="18"/>
        </w:rPr>
        <w:t xml:space="preserve"> and </w:t>
      </w:r>
      <w:r>
        <w:rPr>
          <w:rFonts w:ascii="Times New Roman" w:hAnsi="Times New Roman" w:hint="eastAsia"/>
          <w:sz w:val="18"/>
          <w:szCs w:val="18"/>
        </w:rPr>
        <w:t>≤</w:t>
      </w:r>
      <w:r w:rsidR="005875DA">
        <w:rPr>
          <w:rFonts w:ascii="Times New Roman" w:hAnsi="Times New Roman" w:hint="eastAsia"/>
          <w:sz w:val="18"/>
          <w:szCs w:val="18"/>
        </w:rPr>
        <w:t>10.0</w:t>
      </w:r>
      <w:r w:rsidRPr="002D5684">
        <w:rPr>
          <w:rFonts w:ascii="Times New Roman" w:hAnsi="Times New Roman" w:hint="eastAsia"/>
          <w:sz w:val="18"/>
          <w:szCs w:val="18"/>
        </w:rPr>
        <w:t xml:space="preserve"> point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i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either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direction</w:t>
      </w:r>
    </w:p>
    <w:p w14:paraId="350FE679" w14:textId="122DC128" w:rsidR="00185305" w:rsidRDefault="00080B2C" w:rsidP="00080B2C">
      <w:r>
        <w:rPr>
          <w:rFonts w:ascii="Times New Roman" w:hAnsi="Times New Roman" w:hint="eastAsia"/>
          <w:sz w:val="18"/>
          <w:szCs w:val="18"/>
        </w:rPr>
        <w:t>e</w:t>
      </w:r>
      <w:r w:rsidRPr="002D5684">
        <w:rPr>
          <w:rFonts w:ascii="Times New Roman" w:hAnsi="Times New Roman" w:hint="eastAsia"/>
          <w:sz w:val="18"/>
          <w:szCs w:val="18"/>
        </w:rPr>
        <w:t xml:space="preserve"> 95% CI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of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a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SMD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extends &gt;0.5 point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i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either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direction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2D5684">
        <w:rPr>
          <w:rFonts w:ascii="Times New Roman" w:hAnsi="Times New Roman" w:hint="eastAsia"/>
          <w:sz w:val="18"/>
          <w:szCs w:val="18"/>
        </w:rPr>
        <w:t>95% CI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of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a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="00FE59F6">
        <w:rPr>
          <w:rFonts w:ascii="Times New Roman" w:hAnsi="Times New Roman" w:hint="eastAsia"/>
          <w:sz w:val="18"/>
          <w:szCs w:val="18"/>
        </w:rPr>
        <w:t>OR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extends &gt;</w:t>
      </w:r>
      <w:r w:rsidR="005875DA">
        <w:rPr>
          <w:rFonts w:ascii="Times New Roman" w:hAnsi="Times New Roman" w:hint="eastAsia"/>
          <w:sz w:val="18"/>
          <w:szCs w:val="18"/>
        </w:rPr>
        <w:t>10.0</w:t>
      </w:r>
      <w:r w:rsidRPr="002D5684">
        <w:rPr>
          <w:rFonts w:ascii="Times New Roman" w:hAnsi="Times New Roman" w:hint="eastAsia"/>
          <w:sz w:val="18"/>
          <w:szCs w:val="18"/>
        </w:rPr>
        <w:t xml:space="preserve"> point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i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either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2D5684">
        <w:rPr>
          <w:rFonts w:ascii="Times New Roman" w:hAnsi="Times New Roman" w:hint="eastAsia"/>
          <w:sz w:val="18"/>
          <w:szCs w:val="18"/>
        </w:rPr>
        <w:t>direction</w:t>
      </w:r>
      <w:r>
        <w:rPr>
          <w:rFonts w:ascii="Times New Roman" w:hAnsi="Times New Roman" w:hint="eastAsia"/>
          <w:sz w:val="18"/>
          <w:szCs w:val="18"/>
        </w:rPr>
        <w:t>;</w:t>
      </w:r>
    </w:p>
    <w:sectPr w:rsidR="001853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D1F339" w14:textId="77777777" w:rsidR="00D24455" w:rsidRDefault="00D24455" w:rsidP="00080B2C">
      <w:r>
        <w:separator/>
      </w:r>
    </w:p>
  </w:endnote>
  <w:endnote w:type="continuationSeparator" w:id="0">
    <w:p w14:paraId="3F9412D9" w14:textId="77777777" w:rsidR="00D24455" w:rsidRDefault="00D24455" w:rsidP="00080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F09E47" w14:textId="77777777" w:rsidR="00D24455" w:rsidRDefault="00D24455" w:rsidP="00080B2C">
      <w:r>
        <w:separator/>
      </w:r>
    </w:p>
  </w:footnote>
  <w:footnote w:type="continuationSeparator" w:id="0">
    <w:p w14:paraId="6038163F" w14:textId="77777777" w:rsidR="00D24455" w:rsidRDefault="00D24455" w:rsidP="00080B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305"/>
    <w:rsid w:val="00046386"/>
    <w:rsid w:val="00080B2C"/>
    <w:rsid w:val="00185305"/>
    <w:rsid w:val="001A3B46"/>
    <w:rsid w:val="003032A8"/>
    <w:rsid w:val="004B7E55"/>
    <w:rsid w:val="004D0755"/>
    <w:rsid w:val="005875DA"/>
    <w:rsid w:val="007966F1"/>
    <w:rsid w:val="00925AB7"/>
    <w:rsid w:val="009A5963"/>
    <w:rsid w:val="00B51573"/>
    <w:rsid w:val="00D24455"/>
    <w:rsid w:val="00DF7281"/>
    <w:rsid w:val="00FE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29344"/>
  <w15:chartTrackingRefBased/>
  <w15:docId w15:val="{A734ABC1-AF12-40DE-A824-6940D255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0B2C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8530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530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530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5305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5305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5305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5305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5305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5305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530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53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53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530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530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530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53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53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53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53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853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530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853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530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853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5305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18530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53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8530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8530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80B2C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80B2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80B2C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80B2C"/>
    <w:rPr>
      <w:sz w:val="18"/>
      <w:szCs w:val="18"/>
    </w:rPr>
  </w:style>
  <w:style w:type="table" w:styleId="af2">
    <w:name w:val="Table Grid"/>
    <w:basedOn w:val="a1"/>
    <w:uiPriority w:val="39"/>
    <w:rsid w:val="00080B2C"/>
    <w:pPr>
      <w:spacing w:after="0" w:line="240" w:lineRule="auto"/>
    </w:pPr>
    <w:rPr>
      <w:rFonts w:eastAsia="Times New Roman"/>
      <w:sz w:val="21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461</Words>
  <Characters>2630</Characters>
  <Application>Microsoft Office Word</Application>
  <DocSecurity>0</DocSecurity>
  <Lines>21</Lines>
  <Paragraphs>6</Paragraphs>
  <ScaleCrop>false</ScaleCrop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亭 李</dc:creator>
  <cp:keywords/>
  <dc:description/>
  <cp:lastModifiedBy>亭 李</cp:lastModifiedBy>
  <cp:revision>7</cp:revision>
  <dcterms:created xsi:type="dcterms:W3CDTF">2025-04-21T12:43:00Z</dcterms:created>
  <dcterms:modified xsi:type="dcterms:W3CDTF">2025-04-21T13:49:00Z</dcterms:modified>
</cp:coreProperties>
</file>